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19282" w14:textId="77777777" w:rsidR="00EE1552" w:rsidRPr="00EE1552" w:rsidRDefault="00EE1552" w:rsidP="00EE1552">
      <w:pPr>
        <w:rPr>
          <w:rFonts w:ascii="Times New Roman" w:hAnsi="Times New Roman" w:cs="Times New Roman"/>
        </w:rPr>
      </w:pPr>
      <w:r w:rsidRPr="00EE1552">
        <w:rPr>
          <w:rFonts w:ascii="Times New Roman" w:hAnsi="Times New Roman" w:cs="Times New Roman"/>
          <w:b/>
          <w:lang w:val="en-GB"/>
        </w:rPr>
        <w:t xml:space="preserve">Features of increased malignancy in </w:t>
      </w:r>
      <w:r w:rsidRPr="00EE1552">
        <w:rPr>
          <w:rFonts w:ascii="Times New Roman" w:hAnsi="Times New Roman" w:cs="Times New Roman"/>
          <w:b/>
          <w:color w:val="000000"/>
          <w:lang w:val="en-GB"/>
        </w:rPr>
        <w:t>eosinophilic clear cell renal cell carcinoma</w:t>
      </w:r>
    </w:p>
    <w:p w14:paraId="0AC89202" w14:textId="1D80797E" w:rsidR="00EE1552" w:rsidRPr="008B6F9B" w:rsidRDefault="00EE1552" w:rsidP="00EE1552">
      <w:pPr>
        <w:spacing w:line="360" w:lineRule="auto"/>
        <w:rPr>
          <w:rFonts w:ascii="Times New Roman" w:hAnsi="Times New Roman" w:cs="Times New Roman"/>
        </w:rPr>
      </w:pPr>
      <w:r w:rsidRPr="00EE1552">
        <w:rPr>
          <w:rFonts w:ascii="Times New Roman" w:hAnsi="Times New Roman" w:cs="Times New Roman"/>
        </w:rPr>
        <w:t>H</w:t>
      </w:r>
      <w:r w:rsidRPr="00EE1552">
        <w:rPr>
          <w:rFonts w:ascii="Times New Roman" w:hAnsi="Times New Roman" w:cs="Times New Roman"/>
          <w:bCs/>
        </w:rPr>
        <w:t xml:space="preserve"> </w:t>
      </w:r>
      <w:r w:rsidRPr="00EE1552">
        <w:rPr>
          <w:rFonts w:ascii="Times New Roman" w:hAnsi="Times New Roman" w:cs="Times New Roman"/>
        </w:rPr>
        <w:t xml:space="preserve">Nilsson </w:t>
      </w:r>
      <w:r w:rsidRPr="00EE1552">
        <w:rPr>
          <w:rFonts w:ascii="Times New Roman" w:hAnsi="Times New Roman" w:cs="Times New Roman"/>
          <w:bCs/>
          <w:i/>
          <w:iCs/>
        </w:rPr>
        <w:t xml:space="preserve">et al. </w:t>
      </w:r>
      <w:r w:rsidRPr="00EE1552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EE1552">
        <w:rPr>
          <w:rFonts w:ascii="Times New Roman" w:hAnsi="Times New Roman" w:cs="Times New Roman"/>
          <w:i/>
          <w:iCs/>
        </w:rPr>
        <w:t>Pathol</w:t>
      </w:r>
      <w:proofErr w:type="spellEnd"/>
      <w:r w:rsidRPr="00EE1552">
        <w:rPr>
          <w:rFonts w:ascii="Times New Roman" w:hAnsi="Times New Roman" w:cs="Times New Roman"/>
        </w:rPr>
        <w:t xml:space="preserve"> DOI: 10.1002/path</w:t>
      </w:r>
      <w:r w:rsidRPr="008B6F9B">
        <w:rPr>
          <w:rFonts w:ascii="Times New Roman" w:hAnsi="Times New Roman" w:cs="Times New Roman"/>
        </w:rPr>
        <w:t>.</w:t>
      </w:r>
      <w:r w:rsidR="008B6F9B">
        <w:rPr>
          <w:rFonts w:ascii="Times New Roman" w:hAnsi="Times New Roman" w:cs="Times New Roman"/>
        </w:rPr>
        <w:t>5532</w:t>
      </w:r>
    </w:p>
    <w:p w14:paraId="54717150" w14:textId="77777777" w:rsidR="00EE1552" w:rsidRPr="008B6F9B" w:rsidRDefault="00EE1552" w:rsidP="00EE1552">
      <w:pPr>
        <w:spacing w:line="360" w:lineRule="auto"/>
        <w:rPr>
          <w:rFonts w:ascii="Times New Roman" w:hAnsi="Times New Roman" w:cs="Times New Roman"/>
        </w:rPr>
      </w:pPr>
    </w:p>
    <w:p w14:paraId="0E509EF8" w14:textId="64C19AA8" w:rsidR="00E724B7" w:rsidRPr="00EE1552" w:rsidRDefault="00410356" w:rsidP="00EE1552">
      <w:pPr>
        <w:spacing w:line="360" w:lineRule="auto"/>
        <w:rPr>
          <w:rFonts w:ascii="Times New Roman" w:hAnsi="Times New Roman" w:cs="Times New Roman"/>
        </w:rPr>
      </w:pPr>
      <w:r w:rsidRPr="00EE1552">
        <w:rPr>
          <w:rFonts w:ascii="Times New Roman" w:hAnsi="Times New Roman" w:cs="Times New Roman"/>
          <w:b/>
          <w:bCs/>
        </w:rPr>
        <w:t xml:space="preserve">Table </w:t>
      </w:r>
      <w:r w:rsidR="0000050F" w:rsidRPr="00EE1552">
        <w:rPr>
          <w:rFonts w:ascii="Times New Roman" w:hAnsi="Times New Roman" w:cs="Times New Roman"/>
          <w:b/>
          <w:bCs/>
        </w:rPr>
        <w:t>S</w:t>
      </w:r>
      <w:r w:rsidRPr="00EE1552">
        <w:rPr>
          <w:rFonts w:ascii="Times New Roman" w:hAnsi="Times New Roman" w:cs="Times New Roman"/>
          <w:b/>
          <w:bCs/>
        </w:rPr>
        <w:t>2</w:t>
      </w:r>
      <w:r w:rsidR="00552A28" w:rsidRPr="00EE1552">
        <w:rPr>
          <w:rFonts w:ascii="Times New Roman" w:hAnsi="Times New Roman" w:cs="Times New Roman"/>
          <w:b/>
          <w:bCs/>
        </w:rPr>
        <w:t>.</w:t>
      </w:r>
      <w:r w:rsidRPr="00EE1552">
        <w:rPr>
          <w:rFonts w:ascii="Times New Roman" w:hAnsi="Times New Roman" w:cs="Times New Roman"/>
        </w:rPr>
        <w:t xml:space="preserve"> </w:t>
      </w:r>
      <w:r w:rsidR="0000050F" w:rsidRPr="00EE1552">
        <w:rPr>
          <w:rFonts w:ascii="Times New Roman" w:hAnsi="Times New Roman" w:cs="Times New Roman"/>
        </w:rPr>
        <w:t xml:space="preserve">Antibodies used for </w:t>
      </w:r>
      <w:proofErr w:type="spellStart"/>
      <w:r w:rsidR="0000050F" w:rsidRPr="00EE1552">
        <w:rPr>
          <w:rFonts w:ascii="Times New Roman" w:hAnsi="Times New Roman" w:cs="Times New Roman"/>
        </w:rPr>
        <w:t>immunohistochemical</w:t>
      </w:r>
      <w:proofErr w:type="spellEnd"/>
      <w:r w:rsidR="0000050F" w:rsidRPr="00EE1552">
        <w:rPr>
          <w:rFonts w:ascii="Times New Roman" w:hAnsi="Times New Roman" w:cs="Times New Roman"/>
        </w:rPr>
        <w:t xml:space="preserve"> stain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0"/>
        <w:gridCol w:w="2764"/>
        <w:gridCol w:w="2510"/>
        <w:gridCol w:w="1758"/>
      </w:tblGrid>
      <w:tr w:rsidR="00A25792" w:rsidRPr="008B6F9B" w14:paraId="1C3F5B0B" w14:textId="77777777" w:rsidTr="00A25792">
        <w:tc>
          <w:tcPr>
            <w:tcW w:w="1212" w:type="pct"/>
          </w:tcPr>
          <w:p w14:paraId="45EF3B7A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489" w:type="pct"/>
          </w:tcPr>
          <w:p w14:paraId="05C997AF" w14:textId="10D7EF2F" w:rsidR="00A25792" w:rsidRPr="008B6F9B" w:rsidRDefault="00A25792" w:rsidP="008B6F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Clone/</w:t>
            </w:r>
            <w:r w:rsidR="008B6F9B"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r w:rsidR="00EE1552"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E1552"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EE1552"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352" w:type="pct"/>
          </w:tcPr>
          <w:p w14:paraId="21CCB851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Supplier</w:t>
            </w:r>
          </w:p>
        </w:tc>
        <w:tc>
          <w:tcPr>
            <w:tcW w:w="947" w:type="pct"/>
          </w:tcPr>
          <w:p w14:paraId="45C7C78E" w14:textId="25D4E12E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A25792" w:rsidRPr="008B6F9B">
              <w:rPr>
                <w:rFonts w:ascii="Times New Roman" w:hAnsi="Times New Roman" w:cs="Times New Roman"/>
                <w:b/>
                <w:sz w:val="20"/>
                <w:szCs w:val="20"/>
              </w:rPr>
              <w:t>pecies</w:t>
            </w:r>
          </w:p>
        </w:tc>
      </w:tr>
      <w:tr w:rsidR="00A25792" w:rsidRPr="008B6F9B" w14:paraId="5A1CBFB2" w14:textId="77777777" w:rsidTr="00A25792">
        <w:tc>
          <w:tcPr>
            <w:tcW w:w="1212" w:type="pct"/>
          </w:tcPr>
          <w:p w14:paraId="45948146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1489" w:type="pct"/>
          </w:tcPr>
          <w:p w14:paraId="6D3030D2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PN-15</w:t>
            </w:r>
          </w:p>
        </w:tc>
        <w:tc>
          <w:tcPr>
            <w:tcW w:w="1352" w:type="pct"/>
          </w:tcPr>
          <w:p w14:paraId="6CCDD2AF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 xml:space="preserve">Ventana </w:t>
            </w:r>
          </w:p>
        </w:tc>
        <w:tc>
          <w:tcPr>
            <w:tcW w:w="947" w:type="pct"/>
          </w:tcPr>
          <w:p w14:paraId="2F188115" w14:textId="2A638B19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3427D407" w14:textId="77777777" w:rsidTr="00A25792">
        <w:tc>
          <w:tcPr>
            <w:tcW w:w="1212" w:type="pct"/>
          </w:tcPr>
          <w:p w14:paraId="1BF2EAEE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489" w:type="pct"/>
          </w:tcPr>
          <w:p w14:paraId="512B6914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2Gv6</w:t>
            </w:r>
          </w:p>
        </w:tc>
        <w:tc>
          <w:tcPr>
            <w:tcW w:w="1352" w:type="pct"/>
          </w:tcPr>
          <w:p w14:paraId="096AFC16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Ventana</w:t>
            </w:r>
          </w:p>
        </w:tc>
        <w:tc>
          <w:tcPr>
            <w:tcW w:w="947" w:type="pct"/>
          </w:tcPr>
          <w:p w14:paraId="685586F8" w14:textId="5FAE8001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</w:tr>
      <w:tr w:rsidR="00A25792" w:rsidRPr="008B6F9B" w14:paraId="19FA34B4" w14:textId="77777777" w:rsidTr="00A25792">
        <w:tc>
          <w:tcPr>
            <w:tcW w:w="1212" w:type="pct"/>
          </w:tcPr>
          <w:p w14:paraId="76FDD4A6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CAIX</w:t>
            </w:r>
          </w:p>
        </w:tc>
        <w:tc>
          <w:tcPr>
            <w:tcW w:w="1489" w:type="pct"/>
          </w:tcPr>
          <w:p w14:paraId="02D3E8C8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ab15086</w:t>
            </w:r>
          </w:p>
        </w:tc>
        <w:tc>
          <w:tcPr>
            <w:tcW w:w="1352" w:type="pct"/>
          </w:tcPr>
          <w:p w14:paraId="1695F988" w14:textId="7C0787ED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25792" w:rsidRPr="008B6F9B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947" w:type="pct"/>
          </w:tcPr>
          <w:p w14:paraId="129284B8" w14:textId="50E5C159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</w:tr>
      <w:tr w:rsidR="00A25792" w:rsidRPr="008B6F9B" w14:paraId="6C9E90EF" w14:textId="77777777" w:rsidTr="00A25792">
        <w:tc>
          <w:tcPr>
            <w:tcW w:w="1212" w:type="pct"/>
          </w:tcPr>
          <w:p w14:paraId="2EC49729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1489" w:type="pct"/>
          </w:tcPr>
          <w:p w14:paraId="46E7DB75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L26</w:t>
            </w:r>
          </w:p>
        </w:tc>
        <w:tc>
          <w:tcPr>
            <w:tcW w:w="1352" w:type="pct"/>
          </w:tcPr>
          <w:p w14:paraId="47DAEFFE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947" w:type="pct"/>
          </w:tcPr>
          <w:p w14:paraId="3535D0F8" w14:textId="7961C51C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52DEA507" w14:textId="77777777" w:rsidTr="00A25792">
        <w:tc>
          <w:tcPr>
            <w:tcW w:w="1212" w:type="pct"/>
          </w:tcPr>
          <w:p w14:paraId="1A2B0EAC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489" w:type="pct"/>
          </w:tcPr>
          <w:p w14:paraId="00DE9B0E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2B11+PD7/26</w:t>
            </w:r>
          </w:p>
        </w:tc>
        <w:tc>
          <w:tcPr>
            <w:tcW w:w="1352" w:type="pct"/>
          </w:tcPr>
          <w:p w14:paraId="76EF0EE5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947" w:type="pct"/>
          </w:tcPr>
          <w:p w14:paraId="4C1B6AD7" w14:textId="752629C1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05A03AB7" w14:textId="77777777" w:rsidTr="00A25792">
        <w:tc>
          <w:tcPr>
            <w:tcW w:w="1212" w:type="pct"/>
          </w:tcPr>
          <w:p w14:paraId="426DDF1A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1489" w:type="pct"/>
          </w:tcPr>
          <w:p w14:paraId="0C14AEF5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PG-m1</w:t>
            </w:r>
          </w:p>
        </w:tc>
        <w:tc>
          <w:tcPr>
            <w:tcW w:w="1352" w:type="pct"/>
          </w:tcPr>
          <w:p w14:paraId="10889D90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947" w:type="pct"/>
          </w:tcPr>
          <w:p w14:paraId="64114566" w14:textId="6F189372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5FCAD45D" w14:textId="77777777" w:rsidTr="00A25792">
        <w:tc>
          <w:tcPr>
            <w:tcW w:w="1212" w:type="pct"/>
          </w:tcPr>
          <w:p w14:paraId="6EF93E18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489" w:type="pct"/>
          </w:tcPr>
          <w:p w14:paraId="6AD000B9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7240</w:t>
            </w:r>
          </w:p>
        </w:tc>
        <w:tc>
          <w:tcPr>
            <w:tcW w:w="1352" w:type="pct"/>
          </w:tcPr>
          <w:p w14:paraId="48B8A986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947" w:type="pct"/>
          </w:tcPr>
          <w:p w14:paraId="6F4C5E4E" w14:textId="75EEC324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3A9C7D96" w14:textId="77777777" w:rsidTr="00A25792">
        <w:tc>
          <w:tcPr>
            <w:tcW w:w="1212" w:type="pct"/>
          </w:tcPr>
          <w:p w14:paraId="0341E1B6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CD31</w:t>
            </w:r>
          </w:p>
        </w:tc>
        <w:tc>
          <w:tcPr>
            <w:tcW w:w="1489" w:type="pct"/>
          </w:tcPr>
          <w:p w14:paraId="117CA224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0823</w:t>
            </w:r>
          </w:p>
        </w:tc>
        <w:tc>
          <w:tcPr>
            <w:tcW w:w="1352" w:type="pct"/>
          </w:tcPr>
          <w:p w14:paraId="7564FA32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947" w:type="pct"/>
          </w:tcPr>
          <w:p w14:paraId="3DDF4D12" w14:textId="087CF91C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71997D88" w14:textId="77777777" w:rsidTr="00A25792">
        <w:tc>
          <w:tcPr>
            <w:tcW w:w="1212" w:type="pct"/>
          </w:tcPr>
          <w:p w14:paraId="208AB95D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489" w:type="pct"/>
          </w:tcPr>
          <w:p w14:paraId="04F5DE69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7001</w:t>
            </w:r>
          </w:p>
        </w:tc>
        <w:tc>
          <w:tcPr>
            <w:tcW w:w="1352" w:type="pct"/>
          </w:tcPr>
          <w:p w14:paraId="67620968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947" w:type="pct"/>
          </w:tcPr>
          <w:p w14:paraId="370FBB84" w14:textId="2738841C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18793A30" w14:textId="77777777" w:rsidTr="00A25792">
        <w:tc>
          <w:tcPr>
            <w:tcW w:w="1212" w:type="pct"/>
          </w:tcPr>
          <w:p w14:paraId="2871CEA8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P-mTOR S2448</w:t>
            </w:r>
          </w:p>
        </w:tc>
        <w:tc>
          <w:tcPr>
            <w:tcW w:w="1489" w:type="pct"/>
          </w:tcPr>
          <w:p w14:paraId="3111CD70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sc293133</w:t>
            </w:r>
          </w:p>
        </w:tc>
        <w:tc>
          <w:tcPr>
            <w:tcW w:w="1352" w:type="pct"/>
          </w:tcPr>
          <w:p w14:paraId="13030354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947" w:type="pct"/>
          </w:tcPr>
          <w:p w14:paraId="75A3657C" w14:textId="73A760A3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A25792" w:rsidRPr="008B6F9B" w14:paraId="76376CD6" w14:textId="77777777" w:rsidTr="00A25792">
        <w:tc>
          <w:tcPr>
            <w:tcW w:w="1212" w:type="pct"/>
          </w:tcPr>
          <w:p w14:paraId="7DBA0BE4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TCO2</w:t>
            </w:r>
          </w:p>
        </w:tc>
        <w:tc>
          <w:tcPr>
            <w:tcW w:w="1489" w:type="pct"/>
          </w:tcPr>
          <w:p w14:paraId="65671C77" w14:textId="77777777" w:rsidR="00A25792" w:rsidRPr="008B6F9B" w:rsidRDefault="00A2579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ab3298</w:t>
            </w:r>
          </w:p>
        </w:tc>
        <w:tc>
          <w:tcPr>
            <w:tcW w:w="1352" w:type="pct"/>
          </w:tcPr>
          <w:p w14:paraId="3FBBFE23" w14:textId="1D61DDC1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25792" w:rsidRPr="008B6F9B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947" w:type="pct"/>
          </w:tcPr>
          <w:p w14:paraId="2A1156B0" w14:textId="049885EF" w:rsidR="00A25792" w:rsidRPr="008B6F9B" w:rsidRDefault="00EE1552" w:rsidP="00A257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F9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</w:tbl>
    <w:p w14:paraId="475731D9" w14:textId="77777777" w:rsidR="0095219E" w:rsidRPr="00EE1552" w:rsidRDefault="0095219E" w:rsidP="00A25792">
      <w:pPr>
        <w:spacing w:line="360" w:lineRule="auto"/>
        <w:rPr>
          <w:rFonts w:ascii="Times New Roman" w:hAnsi="Times New Roman" w:cs="Times New Roman"/>
        </w:rPr>
      </w:pPr>
    </w:p>
    <w:p w14:paraId="77201F14" w14:textId="299CA6FF" w:rsidR="00E724B7" w:rsidRPr="00EE1552" w:rsidRDefault="009D1B6D" w:rsidP="00A25792">
      <w:pPr>
        <w:spacing w:line="360" w:lineRule="auto"/>
        <w:rPr>
          <w:rFonts w:ascii="Times New Roman" w:hAnsi="Times New Roman" w:cs="Times New Roman"/>
        </w:rPr>
      </w:pPr>
      <w:r w:rsidRPr="00EE1552">
        <w:rPr>
          <w:rFonts w:ascii="Times New Roman" w:hAnsi="Times New Roman" w:cs="Times New Roman"/>
        </w:rPr>
        <w:t>Suppliers</w:t>
      </w:r>
      <w:r w:rsidR="00E724B7" w:rsidRPr="00EE1552">
        <w:rPr>
          <w:rFonts w:ascii="Times New Roman" w:hAnsi="Times New Roman" w:cs="Times New Roman"/>
        </w:rPr>
        <w:t>: Ventana Medical Systems (Oro Valley, AZ, USA)</w:t>
      </w:r>
      <w:r w:rsidR="008B6F9B">
        <w:rPr>
          <w:rFonts w:ascii="Times New Roman" w:hAnsi="Times New Roman" w:cs="Times New Roman"/>
        </w:rPr>
        <w:t>;</w:t>
      </w:r>
      <w:r w:rsidR="00E724B7" w:rsidRPr="00EE1552">
        <w:rPr>
          <w:rFonts w:ascii="Times New Roman" w:hAnsi="Times New Roman" w:cs="Times New Roman"/>
        </w:rPr>
        <w:t xml:space="preserve"> </w:t>
      </w:r>
      <w:proofErr w:type="spellStart"/>
      <w:r w:rsidR="00EE1552">
        <w:rPr>
          <w:rFonts w:ascii="Times New Roman" w:hAnsi="Times New Roman" w:cs="Times New Roman"/>
        </w:rPr>
        <w:t>A</w:t>
      </w:r>
      <w:r w:rsidR="00E724B7" w:rsidRPr="00EE1552">
        <w:rPr>
          <w:rFonts w:ascii="Times New Roman" w:hAnsi="Times New Roman" w:cs="Times New Roman"/>
        </w:rPr>
        <w:t>bcam</w:t>
      </w:r>
      <w:proofErr w:type="spellEnd"/>
      <w:r w:rsidR="00E724B7" w:rsidRPr="00EE1552">
        <w:rPr>
          <w:rFonts w:ascii="Times New Roman" w:hAnsi="Times New Roman" w:cs="Times New Roman"/>
        </w:rPr>
        <w:t xml:space="preserve"> (Cambridge, UK)</w:t>
      </w:r>
      <w:r w:rsidR="008B6F9B">
        <w:rPr>
          <w:rFonts w:ascii="Times New Roman" w:hAnsi="Times New Roman" w:cs="Times New Roman"/>
        </w:rPr>
        <w:t>;</w:t>
      </w:r>
      <w:r w:rsidR="00E724B7" w:rsidRPr="00EE1552">
        <w:rPr>
          <w:rFonts w:ascii="Times New Roman" w:hAnsi="Times New Roman" w:cs="Times New Roman"/>
        </w:rPr>
        <w:t xml:space="preserve"> Agilent Technologies (Santa Clara, CA, USA)</w:t>
      </w:r>
      <w:r w:rsidR="008B6F9B">
        <w:rPr>
          <w:rFonts w:ascii="Times New Roman" w:hAnsi="Times New Roman" w:cs="Times New Roman"/>
        </w:rPr>
        <w:t>;</w:t>
      </w:r>
      <w:r w:rsidR="00E724B7" w:rsidRPr="00EE1552">
        <w:rPr>
          <w:rFonts w:ascii="Times New Roman" w:hAnsi="Times New Roman" w:cs="Times New Roman"/>
        </w:rPr>
        <w:t xml:space="preserve"> DAKO GmbH (Jena, Germany)</w:t>
      </w:r>
      <w:r w:rsidR="008B6F9B">
        <w:rPr>
          <w:rFonts w:ascii="Times New Roman" w:hAnsi="Times New Roman" w:cs="Times New Roman"/>
        </w:rPr>
        <w:t>;</w:t>
      </w:r>
      <w:bookmarkStart w:id="0" w:name="_GoBack"/>
      <w:bookmarkEnd w:id="0"/>
      <w:r w:rsidR="00E724B7" w:rsidRPr="00EE1552">
        <w:rPr>
          <w:rFonts w:ascii="Times New Roman" w:hAnsi="Times New Roman" w:cs="Times New Roman"/>
        </w:rPr>
        <w:t xml:space="preserve"> Santa Cruz Biotechnology (Dallas, TX, USA).</w:t>
      </w:r>
    </w:p>
    <w:sectPr w:rsidR="00E724B7" w:rsidRPr="00EE1552" w:rsidSect="001A39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356"/>
    <w:rsid w:val="0000050F"/>
    <w:rsid w:val="00010BF3"/>
    <w:rsid w:val="00015A2A"/>
    <w:rsid w:val="00041B5B"/>
    <w:rsid w:val="00056BB9"/>
    <w:rsid w:val="00093C1C"/>
    <w:rsid w:val="00104B68"/>
    <w:rsid w:val="001A396D"/>
    <w:rsid w:val="001B0BB3"/>
    <w:rsid w:val="001C4434"/>
    <w:rsid w:val="002000A6"/>
    <w:rsid w:val="0026725D"/>
    <w:rsid w:val="0027166A"/>
    <w:rsid w:val="00282036"/>
    <w:rsid w:val="002B46F9"/>
    <w:rsid w:val="002C5DC1"/>
    <w:rsid w:val="002E1D60"/>
    <w:rsid w:val="002E524D"/>
    <w:rsid w:val="002F0D90"/>
    <w:rsid w:val="00313BCA"/>
    <w:rsid w:val="0031596C"/>
    <w:rsid w:val="00326D7F"/>
    <w:rsid w:val="003810E6"/>
    <w:rsid w:val="003926F2"/>
    <w:rsid w:val="003E540C"/>
    <w:rsid w:val="003E6466"/>
    <w:rsid w:val="003F6779"/>
    <w:rsid w:val="00410356"/>
    <w:rsid w:val="00423D77"/>
    <w:rsid w:val="004525D2"/>
    <w:rsid w:val="004C6204"/>
    <w:rsid w:val="0055222C"/>
    <w:rsid w:val="00552A28"/>
    <w:rsid w:val="005605D9"/>
    <w:rsid w:val="0059016B"/>
    <w:rsid w:val="005949B4"/>
    <w:rsid w:val="006079FC"/>
    <w:rsid w:val="00613FB7"/>
    <w:rsid w:val="00647BFA"/>
    <w:rsid w:val="0065615D"/>
    <w:rsid w:val="00665328"/>
    <w:rsid w:val="00680415"/>
    <w:rsid w:val="00695010"/>
    <w:rsid w:val="006A0F62"/>
    <w:rsid w:val="006A1900"/>
    <w:rsid w:val="006D5651"/>
    <w:rsid w:val="006E4337"/>
    <w:rsid w:val="006E491D"/>
    <w:rsid w:val="0072199D"/>
    <w:rsid w:val="00755258"/>
    <w:rsid w:val="007609FD"/>
    <w:rsid w:val="00776577"/>
    <w:rsid w:val="007B7AD4"/>
    <w:rsid w:val="007C5DC3"/>
    <w:rsid w:val="007D36C3"/>
    <w:rsid w:val="007E0AC4"/>
    <w:rsid w:val="00801B29"/>
    <w:rsid w:val="008269F1"/>
    <w:rsid w:val="00840BB7"/>
    <w:rsid w:val="0085488D"/>
    <w:rsid w:val="008B6F9B"/>
    <w:rsid w:val="008C79B4"/>
    <w:rsid w:val="00915310"/>
    <w:rsid w:val="009229A0"/>
    <w:rsid w:val="009300F0"/>
    <w:rsid w:val="0095219E"/>
    <w:rsid w:val="00952E1F"/>
    <w:rsid w:val="00964E76"/>
    <w:rsid w:val="009949A5"/>
    <w:rsid w:val="009A711A"/>
    <w:rsid w:val="009C051D"/>
    <w:rsid w:val="009D1B6D"/>
    <w:rsid w:val="009F34E3"/>
    <w:rsid w:val="009F65C7"/>
    <w:rsid w:val="00A05405"/>
    <w:rsid w:val="00A075D2"/>
    <w:rsid w:val="00A25792"/>
    <w:rsid w:val="00A83DC6"/>
    <w:rsid w:val="00A84BAD"/>
    <w:rsid w:val="00A92F55"/>
    <w:rsid w:val="00A9412D"/>
    <w:rsid w:val="00AC5061"/>
    <w:rsid w:val="00AE373E"/>
    <w:rsid w:val="00B47810"/>
    <w:rsid w:val="00B574E8"/>
    <w:rsid w:val="00B76ACF"/>
    <w:rsid w:val="00B83EF0"/>
    <w:rsid w:val="00B932CA"/>
    <w:rsid w:val="00B96899"/>
    <w:rsid w:val="00C12689"/>
    <w:rsid w:val="00C725C1"/>
    <w:rsid w:val="00C76D46"/>
    <w:rsid w:val="00C929C8"/>
    <w:rsid w:val="00CD3B0E"/>
    <w:rsid w:val="00CD7973"/>
    <w:rsid w:val="00CE7CD0"/>
    <w:rsid w:val="00D02174"/>
    <w:rsid w:val="00D4236B"/>
    <w:rsid w:val="00D43517"/>
    <w:rsid w:val="00D62D7C"/>
    <w:rsid w:val="00D703E1"/>
    <w:rsid w:val="00D80D94"/>
    <w:rsid w:val="00D90CA4"/>
    <w:rsid w:val="00DA054B"/>
    <w:rsid w:val="00DA2861"/>
    <w:rsid w:val="00DB7A5A"/>
    <w:rsid w:val="00DF43A0"/>
    <w:rsid w:val="00E016B2"/>
    <w:rsid w:val="00E02463"/>
    <w:rsid w:val="00E45157"/>
    <w:rsid w:val="00E6465A"/>
    <w:rsid w:val="00E724B7"/>
    <w:rsid w:val="00E839B7"/>
    <w:rsid w:val="00E94905"/>
    <w:rsid w:val="00EA5A12"/>
    <w:rsid w:val="00EB4870"/>
    <w:rsid w:val="00EC3B79"/>
    <w:rsid w:val="00EE1552"/>
    <w:rsid w:val="00EE31CC"/>
    <w:rsid w:val="00F12AAA"/>
    <w:rsid w:val="00F36943"/>
    <w:rsid w:val="00F6585D"/>
    <w:rsid w:val="00F9182A"/>
    <w:rsid w:val="00F94263"/>
    <w:rsid w:val="00FD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355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 Jones</cp:lastModifiedBy>
  <cp:revision>3</cp:revision>
  <dcterms:created xsi:type="dcterms:W3CDTF">2020-08-27T10:39:00Z</dcterms:created>
  <dcterms:modified xsi:type="dcterms:W3CDTF">2020-08-27T10:41:00Z</dcterms:modified>
</cp:coreProperties>
</file>